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E490A" w14:textId="0942317B" w:rsidR="00C8080F" w:rsidRPr="0036294D" w:rsidRDefault="00000000">
      <w:pPr>
        <w:rPr>
          <w:rFonts w:ascii="Times New Roman" w:eastAsia="Times New Roman" w:hAnsi="Times New Roman" w:cs="Times New Roman"/>
          <w:sz w:val="16"/>
          <w:szCs w:val="16"/>
          <w:lang w:val="en-US"/>
        </w:rPr>
      </w:pPr>
      <w:r w:rsidRPr="0036294D">
        <w:rPr>
          <w:rFonts w:ascii="Times New Roman" w:eastAsia="Times New Roman" w:hAnsi="Times New Roman" w:cs="Times New Roman"/>
          <w:b/>
          <w:sz w:val="24"/>
          <w:szCs w:val="24"/>
          <w:lang w:val="en-US"/>
        </w:rPr>
        <w:t xml:space="preserve">Supplement </w:t>
      </w:r>
      <w:r w:rsidR="0036294D">
        <w:rPr>
          <w:rFonts w:ascii="Times New Roman" w:eastAsia="Times New Roman" w:hAnsi="Times New Roman" w:cs="Times New Roman"/>
          <w:b/>
          <w:sz w:val="24"/>
          <w:szCs w:val="24"/>
          <w:lang w:val="en-US"/>
        </w:rPr>
        <w:t>S1 B</w:t>
      </w:r>
      <w:r w:rsidRPr="0036294D">
        <w:rPr>
          <w:rFonts w:ascii="Times New Roman" w:eastAsia="Times New Roman" w:hAnsi="Times New Roman" w:cs="Times New Roman"/>
          <w:b/>
          <w:sz w:val="24"/>
          <w:szCs w:val="24"/>
          <w:lang w:val="en-US"/>
        </w:rPr>
        <w:t>. Extraction data, COP specific variables and Intervention Characterization</w:t>
      </w:r>
    </w:p>
    <w:tbl>
      <w:tblPr>
        <w:tblStyle w:val="a"/>
        <w:tblW w:w="139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68"/>
        <w:gridCol w:w="1268"/>
        <w:gridCol w:w="1269"/>
        <w:gridCol w:w="1269"/>
        <w:gridCol w:w="1269"/>
        <w:gridCol w:w="1269"/>
        <w:gridCol w:w="1269"/>
        <w:gridCol w:w="1269"/>
        <w:gridCol w:w="1269"/>
        <w:gridCol w:w="1269"/>
        <w:gridCol w:w="1269"/>
      </w:tblGrid>
      <w:tr w:rsidR="00C8080F" w:rsidRPr="0036294D" w14:paraId="62152F65" w14:textId="77777777">
        <w:trPr>
          <w:trHeight w:val="815"/>
        </w:trPr>
        <w:tc>
          <w:tcPr>
            <w:tcW w:w="1268" w:type="dxa"/>
            <w:tcBorders>
              <w:top w:val="nil"/>
              <w:left w:val="nil"/>
              <w:bottom w:val="single" w:sz="6" w:space="0" w:color="E7E5E4"/>
              <w:right w:val="single" w:sz="6" w:space="0" w:color="E7E5E4"/>
            </w:tcBorders>
            <w:shd w:val="clear" w:color="auto" w:fill="D9EAD3"/>
            <w:tcMar>
              <w:top w:w="100" w:type="dxa"/>
              <w:left w:w="260" w:type="dxa"/>
              <w:bottom w:w="100" w:type="dxa"/>
              <w:right w:w="100" w:type="dxa"/>
            </w:tcMar>
          </w:tcPr>
          <w:p w14:paraId="01F4E55F" w14:textId="77777777" w:rsidR="00C8080F" w:rsidRDefault="00000000">
            <w:pPr>
              <w:jc w:val="cente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Paper</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2B100DBC"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Force platform specifications (model, sampling frequency, calibration protocols)</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21EB9CD3"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P parameters measured (sway area, path length, velocity, RMS, frequency measures)</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66EC059E"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Measurement conditions (eyes open/closed, surface type, stance width, trial duration)</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07A07CBB"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Data processing methods (filtering specifications, artifact removal, normalization)</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32DDCEDA"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Quantification of change (absolute differences, percentage change, effect sizes, minimal detectable change)</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02554E87"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Feedback modality (visual, auditory, haptic, multimodal)</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1DB22F8B"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Feedback timing (concurrent vs. terminal, delay specifications)</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57D69833"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Target parameters (specific COP metrics being modified)</w:t>
            </w:r>
          </w:p>
        </w:tc>
        <w:tc>
          <w:tcPr>
            <w:tcW w:w="1268" w:type="dxa"/>
            <w:tcBorders>
              <w:top w:val="nil"/>
              <w:left w:val="nil"/>
              <w:bottom w:val="single" w:sz="6" w:space="0" w:color="E7E5E4"/>
              <w:right w:val="single" w:sz="6" w:space="0" w:color="E7E5E4"/>
            </w:tcBorders>
            <w:shd w:val="clear" w:color="auto" w:fill="D9EAD3"/>
            <w:tcMar>
              <w:top w:w="100" w:type="dxa"/>
              <w:left w:w="100" w:type="dxa"/>
              <w:bottom w:w="100" w:type="dxa"/>
              <w:right w:w="100" w:type="dxa"/>
            </w:tcMar>
          </w:tcPr>
          <w:p w14:paraId="5E99CFEA"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Progression criteria (how difficulty/challenge was advanced)</w:t>
            </w:r>
          </w:p>
        </w:tc>
        <w:tc>
          <w:tcPr>
            <w:tcW w:w="1268" w:type="dxa"/>
            <w:tcBorders>
              <w:top w:val="nil"/>
              <w:left w:val="nil"/>
              <w:bottom w:val="single" w:sz="6" w:space="0" w:color="E7E5E4"/>
              <w:right w:val="nil"/>
            </w:tcBorders>
            <w:shd w:val="clear" w:color="auto" w:fill="D9EAD3"/>
            <w:tcMar>
              <w:top w:w="100" w:type="dxa"/>
              <w:left w:w="100" w:type="dxa"/>
              <w:bottom w:w="100" w:type="dxa"/>
              <w:right w:w="100" w:type="dxa"/>
            </w:tcMar>
          </w:tcPr>
          <w:p w14:paraId="4DCA39B8" w14:textId="77777777" w:rsidR="00C8080F" w:rsidRPr="0036294D" w:rsidRDefault="00000000">
            <w:pPr>
              <w:jc w:val="cente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Dose specification (session frequency, duration, total intervention period)</w:t>
            </w:r>
          </w:p>
        </w:tc>
      </w:tr>
      <w:tr w:rsidR="00C8080F" w:rsidRPr="0036294D" w14:paraId="5A4342C2" w14:textId="77777777">
        <w:trPr>
          <w:trHeight w:val="4385"/>
        </w:trPr>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61C81094" w14:textId="77777777" w:rsidR="00C8080F" w:rsidRPr="0036294D" w:rsidRDefault="00000000">
            <w:pPr>
              <w:rPr>
                <w:rFonts w:ascii="Times New Roman" w:eastAsia="Times New Roman" w:hAnsi="Times New Roman" w:cs="Times New Roman"/>
                <w:color w:val="2F626F"/>
                <w:sz w:val="16"/>
                <w:szCs w:val="16"/>
                <w:lang w:val="en-US"/>
              </w:rPr>
            </w:pPr>
            <w:r w:rsidRPr="0036294D">
              <w:rPr>
                <w:rFonts w:ascii="Times New Roman" w:eastAsia="Times New Roman" w:hAnsi="Times New Roman" w:cs="Times New Roman"/>
                <w:color w:val="2F626F"/>
                <w:sz w:val="16"/>
                <w:szCs w:val="16"/>
                <w:lang w:val="en-US"/>
              </w:rPr>
              <w:t>The effects of symmetric center of pressure displacement training with feedback on the gait of stroke patients</w:t>
            </w:r>
          </w:p>
          <w:p w14:paraId="5330E444" w14:textId="77777777" w:rsidR="00C8080F" w:rsidRPr="0036294D" w:rsidRDefault="00000000">
            <w:pPr>
              <w:rPr>
                <w:rFonts w:ascii="Times New Roman" w:eastAsia="Times New Roman" w:hAnsi="Times New Roman" w:cs="Times New Roman"/>
                <w:b/>
                <w:color w:val="2A4B4F"/>
                <w:sz w:val="16"/>
                <w:szCs w:val="16"/>
                <w:lang w:val="en-US"/>
              </w:rPr>
            </w:pPr>
            <w:r w:rsidRPr="0036294D">
              <w:rPr>
                <w:rFonts w:ascii="Times New Roman" w:eastAsia="Times New Roman" w:hAnsi="Times New Roman" w:cs="Times New Roman"/>
                <w:b/>
                <w:color w:val="2A4B4F"/>
                <w:sz w:val="16"/>
                <w:szCs w:val="16"/>
                <w:lang w:val="en-US"/>
              </w:rPr>
              <w:t>Jin-Seop Kim</w:t>
            </w:r>
          </w:p>
          <w:p w14:paraId="15B1F121" w14:textId="77777777" w:rsidR="00C8080F" w:rsidRPr="0036294D" w:rsidRDefault="00000000">
            <w:pPr>
              <w:rPr>
                <w:rFonts w:ascii="Times New Roman" w:eastAsia="Times New Roman" w:hAnsi="Times New Roman" w:cs="Times New Roman"/>
                <w:color w:val="4B5C5E"/>
                <w:sz w:val="16"/>
                <w:szCs w:val="16"/>
                <w:lang w:val="en-US"/>
              </w:rPr>
            </w:pPr>
            <w:r w:rsidRPr="0036294D">
              <w:rPr>
                <w:rFonts w:ascii="Times New Roman" w:eastAsia="Times New Roman" w:hAnsi="Times New Roman" w:cs="Times New Roman"/>
                <w:color w:val="4B5C5E"/>
                <w:sz w:val="16"/>
                <w:szCs w:val="16"/>
                <w:lang w:val="en-US"/>
              </w:rPr>
              <w:t>Journal of Physical Therapy Science</w:t>
            </w:r>
          </w:p>
          <w:p w14:paraId="667C2C18"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2015</w:t>
            </w:r>
            <w:r>
              <w:rPr>
                <w:rFonts w:ascii="Times New Roman" w:eastAsia="Times New Roman" w:hAnsi="Times New Roman" w:cs="Times New Roman"/>
                <w:color w:val="828986"/>
                <w:sz w:val="16"/>
                <w:szCs w:val="16"/>
              </w:rPr>
              <w:t xml:space="preserve"> </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44B47BE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about the model, sampling frequency, or calibration protocols of the force platform)</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5B01DE9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information on COP parameters such as sway area, path length, velocity, RMS, or frequency measures)</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71C58EB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 Yes</w:t>
            </w:r>
          </w:p>
          <w:p w14:paraId="42FFE07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Not mentioned</w:t>
            </w:r>
          </w:p>
          <w:p w14:paraId="6D53DA4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mentioned</w:t>
            </w:r>
          </w:p>
          <w:p w14:paraId="44E9987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15 minutes per session</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508B73A2"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on filtering specifications, artifact removal, or normalization methods)</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10DFFC9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ep length: Experimental group pre-test mean = 31.8 cm, post-test mean = 44.2 cm; Control group pre-test mean = 30.2 cm, post-test mean = 33.0 cm</w:t>
            </w:r>
          </w:p>
          <w:p w14:paraId="7BEA3EE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ride length: Experimental group pre-test mean = 62.0 cm, post-test mean = 87.3 cm; Control group pre-test mean = 65.3 cm, post-test mean = 64.7 cm</w:t>
            </w:r>
          </w:p>
          <w:p w14:paraId="647B8B5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Gait velocity: Experimental group pre-test mean = 0.7 m/s, post-test mean = 1.0 m/s; Control group pre-test mean = 0.8 m/s, </w:t>
            </w:r>
            <w:r w:rsidRPr="0036294D">
              <w:rPr>
                <w:rFonts w:ascii="Times New Roman" w:eastAsia="Times New Roman" w:hAnsi="Times New Roman" w:cs="Times New Roman"/>
                <w:color w:val="15383D"/>
                <w:sz w:val="16"/>
                <w:szCs w:val="16"/>
                <w:lang w:val="en-US"/>
              </w:rPr>
              <w:lastRenderedPageBreak/>
              <w:t>post-test mean = 0.8 m/s</w:t>
            </w:r>
          </w:p>
          <w:p w14:paraId="729D72A0"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unctional reach test: Experimental group pre-test mean = 18.6 cm, post-test mean = 26.2 cm; Control group pre-test mean = 17.4 cm, post-test mean = 23.0 cm</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1D436527"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Visual</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3D8C5AEA"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Concurrent feedback</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4C88A35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P displacement from the heel to the first metatarsal bone; lateral and antero/posterior COP displacement velocities</w:t>
            </w:r>
          </w:p>
        </w:tc>
        <w:tc>
          <w:tcPr>
            <w:tcW w:w="1268" w:type="dxa"/>
            <w:tcBorders>
              <w:top w:val="nil"/>
              <w:left w:val="nil"/>
              <w:bottom w:val="single" w:sz="6" w:space="0" w:color="E7E5E4"/>
              <w:right w:val="single" w:sz="6" w:space="0" w:color="E7E5E4"/>
            </w:tcBorders>
            <w:shd w:val="clear" w:color="auto" w:fill="F8F8F7"/>
            <w:tcMar>
              <w:top w:w="100" w:type="dxa"/>
              <w:left w:w="100" w:type="dxa"/>
              <w:bottom w:w="100" w:type="dxa"/>
              <w:right w:w="100" w:type="dxa"/>
            </w:tcMar>
          </w:tcPr>
          <w:p w14:paraId="30F0174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on how difficulty or challenge was advanced during the training)</w:t>
            </w:r>
          </w:p>
        </w:tc>
        <w:tc>
          <w:tcPr>
            <w:tcW w:w="1268" w:type="dxa"/>
            <w:tcBorders>
              <w:top w:val="nil"/>
              <w:left w:val="nil"/>
              <w:bottom w:val="single" w:sz="6" w:space="0" w:color="E7E5E4"/>
              <w:right w:val="nil"/>
            </w:tcBorders>
            <w:shd w:val="clear" w:color="auto" w:fill="F8F8F7"/>
            <w:tcMar>
              <w:top w:w="100" w:type="dxa"/>
              <w:left w:w="100" w:type="dxa"/>
              <w:bottom w:w="100" w:type="dxa"/>
              <w:right w:w="100" w:type="dxa"/>
            </w:tcMar>
          </w:tcPr>
          <w:p w14:paraId="05B8E4B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frequency: Three times per week</w:t>
            </w:r>
          </w:p>
          <w:p w14:paraId="212C157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uration: 15 minutes per session</w:t>
            </w:r>
          </w:p>
          <w:p w14:paraId="3340DBF6"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otal intervention period: Six weeks</w:t>
            </w:r>
          </w:p>
        </w:tc>
      </w:tr>
      <w:tr w:rsidR="00C8080F" w:rsidRPr="0036294D" w14:paraId="47A2DC5E" w14:textId="77777777">
        <w:trPr>
          <w:trHeight w:val="3440"/>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164F6D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Effects of Vibrotactile Biofeedback Providing Real-Time Pressure Information on Static Balance Ability and Weight Distribution Symmetry Index in Patients with Chronic Stroke</w:t>
            </w:r>
          </w:p>
          <w:p w14:paraId="795FC683" w14:textId="77777777" w:rsidR="00C8080F" w:rsidRDefault="00000000">
            <w:pPr>
              <w:rPr>
                <w:rFonts w:ascii="Times New Roman" w:eastAsia="Times New Roman" w:hAnsi="Times New Roman" w:cs="Times New Roman"/>
                <w:b/>
                <w:color w:val="4B5C5E"/>
                <w:sz w:val="16"/>
                <w:szCs w:val="16"/>
                <w:shd w:val="clear" w:color="auto" w:fill="F8F8F7"/>
              </w:rPr>
            </w:pPr>
            <w:r>
              <w:rPr>
                <w:rFonts w:ascii="Times New Roman" w:eastAsia="Times New Roman" w:hAnsi="Times New Roman" w:cs="Times New Roman"/>
                <w:b/>
                <w:color w:val="2A4B4F"/>
                <w:sz w:val="16"/>
                <w:szCs w:val="16"/>
              </w:rPr>
              <w:t xml:space="preserve">Hongjun Kim </w:t>
            </w:r>
            <w:r>
              <w:rPr>
                <w:rFonts w:ascii="Times New Roman" w:eastAsia="Times New Roman" w:hAnsi="Times New Roman" w:cs="Times New Roman"/>
                <w:b/>
                <w:color w:val="4B5C5E"/>
                <w:sz w:val="16"/>
                <w:szCs w:val="16"/>
                <w:shd w:val="clear" w:color="auto" w:fill="F8F8F7"/>
              </w:rPr>
              <w:t>+1</w:t>
            </w:r>
          </w:p>
          <w:p w14:paraId="6A4F994E"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Brain Science</w:t>
            </w:r>
          </w:p>
          <w:p w14:paraId="0AB94026"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22</w:t>
            </w:r>
            <w:r>
              <w:rPr>
                <w:rFonts w:ascii="Times New Roman" w:eastAsia="Times New Roman" w:hAnsi="Times New Roman" w:cs="Times New Roman"/>
                <w:color w:val="828986"/>
                <w:sz w:val="16"/>
                <w:szCs w:val="16"/>
              </w:rPr>
              <w:t xml:space="preserve"> ·</w:t>
            </w:r>
          </w:p>
          <w:p w14:paraId="7FDE9A1D"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9CB401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Wii balance board</w:t>
            </w:r>
          </w:p>
          <w:p w14:paraId="2566D8C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100 Hz</w:t>
            </w:r>
          </w:p>
          <w:p w14:paraId="7596E7A9"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Calibration protocols: Not 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942466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Length: 91.11 cm (tactile biofeedback), 102.89 cm (visual biofeedback), 114.59 cm (no biofeedback)</w:t>
            </w:r>
          </w:p>
          <w:p w14:paraId="3E9337E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Velocity: 3.06 cm/s (tactile biofeedback), 3.34 cm/s (visual biofeedback), 3.68 cm/s (no biofeedback)</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0D38C8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 Yes</w:t>
            </w:r>
          </w:p>
          <w:p w14:paraId="3EC1FB9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Wii balance board</w:t>
            </w:r>
          </w:p>
          <w:p w14:paraId="32DCC73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Standard (both feet naturally positioned)</w:t>
            </w:r>
          </w:p>
          <w:p w14:paraId="5AD24A49"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3 sets of 30 seconds each, with 3 minutes of rest between set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078C82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rate: 100 Hz</w:t>
            </w:r>
          </w:p>
          <w:p w14:paraId="44A3871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iltering: 10 Hz low-pass filter</w:t>
            </w:r>
          </w:p>
          <w:p w14:paraId="5083428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rtifact removal: Not mentioned</w:t>
            </w:r>
          </w:p>
          <w:p w14:paraId="569CB49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Normalization: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4CA27B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Length: Tactile Biofeedback = 91.11 ± 19.27 cm, Visual Biofeedback = 102.89 ± 28.66 cm, No Biofeedback = 114.59 ± 28.78 cm</w:t>
            </w:r>
          </w:p>
          <w:p w14:paraId="6A620C7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Sway Velocity: Tactile Biofeedback = 3.06 ± 0.87 cm/s, Visual Biofeedback = 3.34 ± 1.10 </w:t>
            </w:r>
            <w:r w:rsidRPr="0036294D">
              <w:rPr>
                <w:rFonts w:ascii="Times New Roman" w:eastAsia="Times New Roman" w:hAnsi="Times New Roman" w:cs="Times New Roman"/>
                <w:color w:val="15383D"/>
                <w:sz w:val="16"/>
                <w:szCs w:val="16"/>
                <w:lang w:val="en-US"/>
              </w:rPr>
              <w:lastRenderedPageBreak/>
              <w:t>cm/s, No Biofeedback = 3.68 ± 1.09 cm/s</w:t>
            </w:r>
          </w:p>
          <w:p w14:paraId="4E851688"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Weight Distribution Symmetry Index: Tactile Biofeedback = 10.85 ± 9.81%, Visual Biofeedback = 25.89 ± 17.65%, No Biofeedback = 39.21 ± 24.42%</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2BE4F6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Vibrotactile (haptic)</w:t>
            </w:r>
          </w:p>
          <w:p w14:paraId="39F9D14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Visual</w:t>
            </w:r>
          </w:p>
          <w:p w14:paraId="3FDE71F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No biofeedback</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3C74DD9"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feedback timing with real-time pressure information and immediate vibration stimulation.</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002695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length</w:t>
            </w:r>
          </w:p>
          <w:p w14:paraId="179094A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velocity</w:t>
            </w:r>
          </w:p>
          <w:p w14:paraId="20A2FD1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Weight distribution symmetry index</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7D541D0"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information on how difficulty or challenge was advanced)</w:t>
            </w:r>
          </w:p>
        </w:tc>
        <w:tc>
          <w:tcPr>
            <w:tcW w:w="1268" w:type="dxa"/>
            <w:tcBorders>
              <w:top w:val="nil"/>
              <w:left w:val="nil"/>
              <w:bottom w:val="single" w:sz="6" w:space="0" w:color="E7E5E4"/>
              <w:right w:val="nil"/>
            </w:tcBorders>
            <w:tcMar>
              <w:top w:w="100" w:type="dxa"/>
              <w:left w:w="100" w:type="dxa"/>
              <w:bottom w:w="100" w:type="dxa"/>
              <w:right w:w="100" w:type="dxa"/>
            </w:tcMar>
          </w:tcPr>
          <w:p w14:paraId="3B4AA13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frequency: Each condition was applied once.</w:t>
            </w:r>
          </w:p>
          <w:p w14:paraId="39171D2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uration: Each condition was applied for 1 day.</w:t>
            </w:r>
          </w:p>
          <w:p w14:paraId="46C67C7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otal intervention period: 3 days (considering the 24-hour washout periods between conditions).</w:t>
            </w:r>
          </w:p>
        </w:tc>
      </w:tr>
      <w:tr w:rsidR="00C8080F" w:rsidRPr="0036294D" w14:paraId="731103E8" w14:textId="77777777">
        <w:trPr>
          <w:trHeight w:val="3125"/>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DECDFE2"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Identify the Alteration of Balance Control and Risk of Falling in Stroke Survivors During Obstacle Crossing Based on Kinematic Analysis</w:t>
            </w:r>
          </w:p>
          <w:p w14:paraId="1355C3DC" w14:textId="77777777" w:rsidR="00C8080F" w:rsidRDefault="00000000">
            <w:pPr>
              <w:rPr>
                <w:rFonts w:ascii="Times New Roman" w:eastAsia="Times New Roman" w:hAnsi="Times New Roman" w:cs="Times New Roman"/>
                <w:b/>
                <w:color w:val="4B5C5E"/>
                <w:sz w:val="16"/>
                <w:szCs w:val="16"/>
                <w:shd w:val="clear" w:color="auto" w:fill="F8F8F7"/>
              </w:rPr>
            </w:pPr>
            <w:r>
              <w:rPr>
                <w:rFonts w:ascii="Times New Roman" w:eastAsia="Times New Roman" w:hAnsi="Times New Roman" w:cs="Times New Roman"/>
                <w:b/>
                <w:color w:val="2A4B4F"/>
                <w:sz w:val="16"/>
                <w:szCs w:val="16"/>
              </w:rPr>
              <w:t xml:space="preserve">Carmela Conte </w:t>
            </w:r>
            <w:r>
              <w:rPr>
                <w:rFonts w:ascii="Times New Roman" w:eastAsia="Times New Roman" w:hAnsi="Times New Roman" w:cs="Times New Roman"/>
                <w:b/>
                <w:color w:val="4B5C5E"/>
                <w:sz w:val="16"/>
                <w:szCs w:val="16"/>
                <w:shd w:val="clear" w:color="auto" w:fill="F8F8F7"/>
              </w:rPr>
              <w:t>+6</w:t>
            </w:r>
          </w:p>
          <w:p w14:paraId="5C4791D5"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Frontiers in Neurology</w:t>
            </w:r>
          </w:p>
          <w:p w14:paraId="40B27A16"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2019</w:t>
            </w:r>
            <w:r>
              <w:rPr>
                <w:rFonts w:ascii="Times New Roman" w:eastAsia="Times New Roman" w:hAnsi="Times New Roman" w:cs="Times New Roman"/>
                <w:color w:val="828986"/>
                <w:sz w:val="16"/>
                <w:szCs w:val="16"/>
              </w:rPr>
              <w:t xml:space="preserve"> ·</w:t>
            </w:r>
            <w:r>
              <w:rPr>
                <w:rFonts w:ascii="Times New Roman" w:eastAsia="Times New Roman" w:hAnsi="Times New Roman" w:cs="Times New Roman"/>
                <w:color w:val="4B5C5E"/>
                <w:sz w:val="16"/>
                <w:szCs w:val="16"/>
              </w:rPr>
              <w:t>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A02727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AMTI</w:t>
            </w:r>
          </w:p>
          <w:p w14:paraId="6AED015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imensions: 464 mm × 508 mm × 83 mm</w:t>
            </w:r>
          </w:p>
          <w:p w14:paraId="215A1BF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1 kHz</w:t>
            </w:r>
          </w:p>
          <w:p w14:paraId="18F06C3D"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Calibration protocol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A7523E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details on COP parameters such as sway area, path length, velocity, or frequency measure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AEEE9D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Not mentioned</w:t>
            </w:r>
          </w:p>
          <w:p w14:paraId="1A8D112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Flat, smooth surface (implied by use of force plates and barefoot walking)</w:t>
            </w:r>
          </w:p>
          <w:p w14:paraId="30D6F1C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controlled or measured</w:t>
            </w:r>
          </w:p>
          <w:p w14:paraId="41067AD8"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Variable, defined by crossing stride</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0A38D9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ata processing software: Vicon Nexus (Version 1.7.1)</w:t>
            </w:r>
          </w:p>
          <w:p w14:paraId="0D7C44A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Kinematic data processing: Obtained during the crossing stride</w:t>
            </w:r>
          </w:p>
          <w:p w14:paraId="7363AB1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COM and COP calculation: Vicon Workstation software</w:t>
            </w:r>
          </w:p>
          <w:p w14:paraId="51A7701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Normalization: RMS calculation for COM-COP distance</w:t>
            </w:r>
          </w:p>
          <w:p w14:paraId="1F83066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Artifact removal: Not </w:t>
            </w:r>
            <w:r w:rsidRPr="0036294D">
              <w:rPr>
                <w:rFonts w:ascii="Times New Roman" w:eastAsia="Times New Roman" w:hAnsi="Times New Roman" w:cs="Times New Roman"/>
                <w:color w:val="15383D"/>
                <w:sz w:val="16"/>
                <w:szCs w:val="16"/>
                <w:lang w:val="en-US"/>
              </w:rPr>
              <w:lastRenderedPageBreak/>
              <w:t>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09A840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Absolute differences: Stroke survivors had smaller AP COM velocities and COM-COP distances compared to healthy controls.</w:t>
            </w:r>
          </w:p>
          <w:p w14:paraId="42C7C0C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ercentage change: Not explicitly mentioned.</w:t>
            </w:r>
          </w:p>
          <w:p w14:paraId="043A9F8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ffect sizes: Correlations between COM velocity, COM-COP distance, and muscle strength indicate effect sizes, but specific values are not provided.</w:t>
            </w:r>
          </w:p>
          <w:p w14:paraId="5805F2A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Minimal detectable change: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73BB661"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visual</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8D097C8"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discuss feedback timing or delay specification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55BA6E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istance between COM and COP in the AP direction during TLP and LLP</w:t>
            </w:r>
          </w:p>
          <w:p w14:paraId="281EBE3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Root mean square (RMS) of COM-COP distance during TLP and LLP</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E732236"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The progression criteria involved increasing the height of the obstacle to 10%, 20%, and 30% of the leg length, which challenged the balance control and motor strategies of stroke survivors.</w:t>
            </w:r>
          </w:p>
        </w:tc>
        <w:tc>
          <w:tcPr>
            <w:tcW w:w="1268" w:type="dxa"/>
            <w:tcBorders>
              <w:top w:val="nil"/>
              <w:left w:val="nil"/>
              <w:bottom w:val="single" w:sz="6" w:space="0" w:color="E7E5E4"/>
              <w:right w:val="nil"/>
            </w:tcBorders>
            <w:tcMar>
              <w:top w:w="100" w:type="dxa"/>
              <w:left w:w="100" w:type="dxa"/>
              <w:bottom w:w="100" w:type="dxa"/>
              <w:right w:w="100" w:type="dxa"/>
            </w:tcMar>
          </w:tcPr>
          <w:p w14:paraId="61F4453C"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details on session frequency, duration, or total intervention period)</w:t>
            </w:r>
          </w:p>
        </w:tc>
      </w:tr>
      <w:tr w:rsidR="00C8080F" w14:paraId="609F9052" w14:textId="77777777">
        <w:trPr>
          <w:trHeight w:val="3440"/>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ECFD7C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Effects of Balance Exercise Assist Robot training for patients with hemiparetic stroke: a randomized controlled trial</w:t>
            </w:r>
          </w:p>
          <w:p w14:paraId="36971C35" w14:textId="77777777" w:rsidR="00C8080F" w:rsidRDefault="00000000">
            <w:pPr>
              <w:rPr>
                <w:rFonts w:ascii="Times New Roman" w:eastAsia="Times New Roman" w:hAnsi="Times New Roman" w:cs="Times New Roman"/>
                <w:b/>
                <w:color w:val="4B5C5E"/>
                <w:sz w:val="16"/>
                <w:szCs w:val="16"/>
                <w:shd w:val="clear" w:color="auto" w:fill="F8F8F7"/>
              </w:rPr>
            </w:pPr>
            <w:r>
              <w:rPr>
                <w:rFonts w:ascii="Times New Roman" w:eastAsia="Times New Roman" w:hAnsi="Times New Roman" w:cs="Times New Roman"/>
                <w:b/>
                <w:color w:val="2A4B4F"/>
                <w:sz w:val="16"/>
                <w:szCs w:val="16"/>
              </w:rPr>
              <w:t xml:space="preserve">Seigo Inoue </w:t>
            </w:r>
            <w:r>
              <w:rPr>
                <w:rFonts w:ascii="Times New Roman" w:eastAsia="Times New Roman" w:hAnsi="Times New Roman" w:cs="Times New Roman"/>
                <w:b/>
                <w:color w:val="4B5C5E"/>
                <w:sz w:val="16"/>
                <w:szCs w:val="16"/>
                <w:shd w:val="clear" w:color="auto" w:fill="F8F8F7"/>
              </w:rPr>
              <w:t>+5</w:t>
            </w:r>
          </w:p>
          <w:p w14:paraId="5E21E868"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5DDBEB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Kinetogravicorder G-7100</w:t>
            </w:r>
          </w:p>
          <w:p w14:paraId="36EB342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Not mentioned</w:t>
            </w:r>
          </w:p>
          <w:p w14:paraId="783C6753"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Calibration protocol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054CCF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aximum COP movement, left-right, cm, mean (SD)</w:t>
            </w:r>
          </w:p>
          <w:p w14:paraId="10481CA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aximum COP movement, anterior-to-posterior, cm, mean (SD)</w:t>
            </w:r>
          </w:p>
          <w:p w14:paraId="397F6B30"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area, path length, velocity, RMS, frequency measure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83FDF5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w:t>
            </w:r>
          </w:p>
          <w:p w14:paraId="7567CA5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Force plate</w:t>
            </w:r>
          </w:p>
          <w:p w14:paraId="29CA859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Shoulder-width apart</w:t>
            </w:r>
          </w:p>
          <w:p w14:paraId="5973897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Not 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06D2FA9"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on data processing methods such as filtering specifications, artifact removal, or normalization)</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7CA3E4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bsolute differences: Post-intervention changes in Mini-BESTest scores were 3.5 (2.1) for BEAR, 3.4 (2.5) for IBT, and 1.2 (2.4) for CR. At follow-up, changes were 5.4 (2.8) for BEAR, 5.2 (3.1) for IBT, and 1.9 (2.5) for CR.</w:t>
            </w:r>
          </w:p>
          <w:p w14:paraId="64C452D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inimal clinically important difference (MCID): 4 points for the Mini-BESTest.</w:t>
            </w:r>
          </w:p>
          <w:p w14:paraId="5AAA86D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Effect size: </w:t>
            </w:r>
            <w:r w:rsidRPr="0036294D">
              <w:rPr>
                <w:rFonts w:ascii="Times New Roman" w:eastAsia="Times New Roman" w:hAnsi="Times New Roman" w:cs="Times New Roman"/>
                <w:color w:val="15383D"/>
                <w:sz w:val="16"/>
                <w:szCs w:val="16"/>
                <w:lang w:val="en-US"/>
              </w:rPr>
              <w:lastRenderedPageBreak/>
              <w:t>1.025.</w:t>
            </w:r>
          </w:p>
          <w:p w14:paraId="5B033780"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ercentage change and minimal detectable change (MDC) are not 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5750417"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Multimodal (visual and haptic)</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52AB0F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feedback; the robot adjusts difficulty levels based on real-time performance and provides augmented feedback during task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1D48A1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aximum COP movement, left-right, cm</w:t>
            </w:r>
          </w:p>
          <w:p w14:paraId="71C26653"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aximum COP movement, anterior-to-posterior, cm</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9DC736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The robot automatically changed the difficulty level of the balancing task (game) according to the level of achievement.</w:t>
            </w:r>
          </w:p>
        </w:tc>
        <w:tc>
          <w:tcPr>
            <w:tcW w:w="1268" w:type="dxa"/>
            <w:tcBorders>
              <w:top w:val="nil"/>
              <w:left w:val="nil"/>
              <w:bottom w:val="single" w:sz="6" w:space="0" w:color="E7E5E4"/>
              <w:right w:val="nil"/>
            </w:tcBorders>
            <w:tcMar>
              <w:top w:w="100" w:type="dxa"/>
              <w:left w:w="100" w:type="dxa"/>
              <w:bottom w:w="100" w:type="dxa"/>
              <w:right w:w="100" w:type="dxa"/>
            </w:tcMar>
          </w:tcPr>
          <w:p w14:paraId="29448DB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frequency: 6 times a week</w:t>
            </w:r>
          </w:p>
          <w:p w14:paraId="45FC6D2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duration: 18 minutes</w:t>
            </w:r>
          </w:p>
          <w:p w14:paraId="7FF477A9"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otal intervention period: 2 weeks</w:t>
            </w:r>
          </w:p>
        </w:tc>
      </w:tr>
      <w:tr w:rsidR="00C8080F" w14:paraId="297FE27F" w14:textId="77777777">
        <w:trPr>
          <w:trHeight w:val="3755"/>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470726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Balance Training With a Vibrotactile Biofeedback System Affects the Dynamical Structure of the Center of Pressure Trajectories in Chronic Stroke Patients</w:t>
            </w:r>
          </w:p>
          <w:p w14:paraId="48E2BB3B" w14:textId="77777777" w:rsidR="00C8080F" w:rsidRPr="0036294D" w:rsidRDefault="00000000">
            <w:pPr>
              <w:rPr>
                <w:rFonts w:ascii="Times New Roman" w:eastAsia="Times New Roman" w:hAnsi="Times New Roman" w:cs="Times New Roman"/>
                <w:color w:val="4B5C5E"/>
                <w:sz w:val="16"/>
                <w:szCs w:val="16"/>
                <w:shd w:val="clear" w:color="auto" w:fill="F8F8F7"/>
                <w:lang w:val="en-US"/>
              </w:rPr>
            </w:pPr>
            <w:r w:rsidRPr="0036294D">
              <w:rPr>
                <w:rFonts w:ascii="Times New Roman" w:eastAsia="Times New Roman" w:hAnsi="Times New Roman" w:cs="Times New Roman"/>
                <w:b/>
                <w:color w:val="2A4B4F"/>
                <w:sz w:val="16"/>
                <w:szCs w:val="16"/>
                <w:lang w:val="en-US"/>
              </w:rPr>
              <w:t xml:space="preserve">Sonia Julia-Sanchez </w:t>
            </w:r>
            <w:r w:rsidRPr="0036294D">
              <w:rPr>
                <w:rFonts w:ascii="Times New Roman" w:eastAsia="Times New Roman" w:hAnsi="Times New Roman" w:cs="Times New Roman"/>
                <w:color w:val="4B5C5E"/>
                <w:sz w:val="16"/>
                <w:szCs w:val="16"/>
                <w:shd w:val="clear" w:color="auto" w:fill="F8F8F7"/>
                <w:lang w:val="en-US"/>
              </w:rPr>
              <w:t>+5</w:t>
            </w:r>
          </w:p>
          <w:p w14:paraId="3D359509" w14:textId="77777777" w:rsidR="00C8080F" w:rsidRPr="0036294D" w:rsidRDefault="00000000">
            <w:pPr>
              <w:rPr>
                <w:rFonts w:ascii="Times New Roman" w:eastAsia="Times New Roman" w:hAnsi="Times New Roman" w:cs="Times New Roman"/>
                <w:color w:val="4B5C5E"/>
                <w:sz w:val="16"/>
                <w:szCs w:val="16"/>
                <w:lang w:val="en-US"/>
              </w:rPr>
            </w:pPr>
            <w:r w:rsidRPr="0036294D">
              <w:rPr>
                <w:rFonts w:ascii="Times New Roman" w:eastAsia="Times New Roman" w:hAnsi="Times New Roman" w:cs="Times New Roman"/>
                <w:color w:val="4B5C5E"/>
                <w:sz w:val="16"/>
                <w:szCs w:val="16"/>
                <w:lang w:val="en-US"/>
              </w:rPr>
              <w:t>Frontiers in Human Neuroscience</w:t>
            </w:r>
          </w:p>
          <w:p w14:paraId="4BA34280"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19</w:t>
            </w:r>
            <w:r>
              <w:rPr>
                <w:rFonts w:ascii="Times New Roman" w:eastAsia="Times New Roman" w:hAnsi="Times New Roman" w:cs="Times New Roman"/>
                <w:color w:val="828986"/>
                <w:sz w:val="16"/>
                <w:szCs w:val="16"/>
              </w:rPr>
              <w:t xml:space="preserve"> ·</w:t>
            </w:r>
          </w:p>
          <w:p w14:paraId="513B063C"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06B0E8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Wii Balance board</w:t>
            </w:r>
          </w:p>
          <w:p w14:paraId="061A208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50 Hz</w:t>
            </w:r>
          </w:p>
          <w:p w14:paraId="335D89D8"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Calibration protocol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67DF7E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area: No significant change</w:t>
            </w:r>
          </w:p>
          <w:p w14:paraId="499C9AA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ath length: No significant change</w:t>
            </w:r>
          </w:p>
          <w:p w14:paraId="17E6FAC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Velocity: No significant change</w:t>
            </w:r>
          </w:p>
          <w:p w14:paraId="132F578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RMS: Not mentioned</w:t>
            </w:r>
          </w:p>
          <w:p w14:paraId="1A3E52A1"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Frequency measure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3F4A9E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w:t>
            </w:r>
          </w:p>
          <w:p w14:paraId="3C25E9D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Rubber foam mat</w:t>
            </w:r>
          </w:p>
          <w:p w14:paraId="1588B36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mentioned</w:t>
            </w:r>
          </w:p>
          <w:p w14:paraId="385819A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30 second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6DD6A0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iltering: Savitzky-Golay filter (order 3, length 7)</w:t>
            </w:r>
          </w:p>
          <w:p w14:paraId="173924C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rtifact removal: Not explicitly mentioned</w:t>
            </w:r>
          </w:p>
          <w:p w14:paraId="06457DEE"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Normalization: Not 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2FCC27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L direction: Absolute difference = 0.09, Percentage change = 22.5%</w:t>
            </w:r>
          </w:p>
          <w:p w14:paraId="25BC3E9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P direction: No significant change</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1BB1DDF"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Haptic</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275D21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feedback; no specific delay specifications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D0ACE7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low-scale dynamics of ML CoP: Decrease in scaling exponent from pre-training to post-training (</w:t>
            </w:r>
            <w:r>
              <w:rPr>
                <w:rFonts w:ascii="Times New Roman" w:eastAsia="Times New Roman" w:hAnsi="Times New Roman" w:cs="Times New Roman"/>
                <w:color w:val="15383D"/>
                <w:sz w:val="16"/>
                <w:szCs w:val="16"/>
              </w:rPr>
              <w:t>α</w:t>
            </w:r>
            <w:r w:rsidRPr="0036294D">
              <w:rPr>
                <w:rFonts w:ascii="Times New Roman" w:eastAsia="Times New Roman" w:hAnsi="Times New Roman" w:cs="Times New Roman"/>
                <w:color w:val="15383D"/>
                <w:sz w:val="16"/>
                <w:szCs w:val="16"/>
                <w:lang w:val="en-US"/>
              </w:rPr>
              <w:t xml:space="preserve"> = 0.40 ± 0.13 vs. 0.31 ± 0.09), indicating stronger anti-persistent dynamics.</w:t>
            </w:r>
          </w:p>
          <w:p w14:paraId="62A0B2CE"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rror correction strategy in ML CoP: Change in slow-scale scaling exponent suggesting tighter control over body sway.</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9F86C6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articipants underwent 45 minutes of BF training twice a week for 2 weeks.</w:t>
            </w:r>
          </w:p>
          <w:p w14:paraId="5A6407B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aining consisted of two task-oriented balance exercises: standing on a rubber foam mat and weight-shifting to the paralyzed limb.</w:t>
            </w:r>
          </w:p>
          <w:p w14:paraId="4A88857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ach session included 10 repetitions of the balance task with short intervals.</w:t>
            </w:r>
          </w:p>
          <w:p w14:paraId="72760B56"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The BF threshold setting </w:t>
            </w:r>
            <w:r w:rsidRPr="0036294D">
              <w:rPr>
                <w:rFonts w:ascii="Times New Roman" w:eastAsia="Times New Roman" w:hAnsi="Times New Roman" w:cs="Times New Roman"/>
                <w:color w:val="15383D"/>
                <w:sz w:val="16"/>
                <w:szCs w:val="16"/>
                <w:lang w:val="en-US"/>
              </w:rPr>
              <w:lastRenderedPageBreak/>
              <w:t>was reset daily, with a target area defined as 90% of the pre-measured 95% confidence circle area.</w:t>
            </w:r>
          </w:p>
        </w:tc>
        <w:tc>
          <w:tcPr>
            <w:tcW w:w="1268" w:type="dxa"/>
            <w:tcBorders>
              <w:top w:val="nil"/>
              <w:left w:val="nil"/>
              <w:bottom w:val="single" w:sz="6" w:space="0" w:color="E7E5E4"/>
              <w:right w:val="nil"/>
            </w:tcBorders>
            <w:tcMar>
              <w:top w:w="100" w:type="dxa"/>
              <w:left w:w="100" w:type="dxa"/>
              <w:bottom w:w="100" w:type="dxa"/>
              <w:right w:w="100" w:type="dxa"/>
            </w:tcMar>
          </w:tcPr>
          <w:p w14:paraId="359DD6E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Session frequency: Twice a week</w:t>
            </w:r>
          </w:p>
          <w:p w14:paraId="034A551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uration: 45 minutes per session</w:t>
            </w:r>
          </w:p>
          <w:p w14:paraId="55AEAF17"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otal intervention period: 4 weeks</w:t>
            </w:r>
          </w:p>
        </w:tc>
      </w:tr>
      <w:tr w:rsidR="00C8080F" w:rsidRPr="0036294D" w14:paraId="24DCE3EB" w14:textId="77777777">
        <w:trPr>
          <w:trHeight w:val="3440"/>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A20E426"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Validity and reliability of center of pressure measures to quantify trunk control ability in individuals after stroke in subacute phase during unstable sitting test</w:t>
            </w:r>
          </w:p>
          <w:p w14:paraId="4ADD609E" w14:textId="77777777" w:rsidR="00C8080F" w:rsidRDefault="00000000">
            <w:pPr>
              <w:rPr>
                <w:rFonts w:ascii="Times New Roman" w:eastAsia="Times New Roman" w:hAnsi="Times New Roman" w:cs="Times New Roman"/>
                <w:b/>
                <w:color w:val="4B5C5E"/>
                <w:sz w:val="16"/>
                <w:szCs w:val="16"/>
                <w:shd w:val="clear" w:color="auto" w:fill="F8F8F7"/>
              </w:rPr>
            </w:pPr>
            <w:r>
              <w:rPr>
                <w:rFonts w:ascii="Times New Roman" w:eastAsia="Times New Roman" w:hAnsi="Times New Roman" w:cs="Times New Roman"/>
                <w:b/>
                <w:color w:val="2A4B4F"/>
                <w:sz w:val="16"/>
                <w:szCs w:val="16"/>
              </w:rPr>
              <w:t xml:space="preserve">Anne-Violette Bruyneel </w:t>
            </w:r>
            <w:r>
              <w:rPr>
                <w:rFonts w:ascii="Times New Roman" w:eastAsia="Times New Roman" w:hAnsi="Times New Roman" w:cs="Times New Roman"/>
                <w:b/>
                <w:color w:val="4B5C5E"/>
                <w:sz w:val="16"/>
                <w:szCs w:val="16"/>
                <w:shd w:val="clear" w:color="auto" w:fill="F8F8F7"/>
              </w:rPr>
              <w:t>+6</w:t>
            </w:r>
          </w:p>
          <w:p w14:paraId="29D06CEF"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Heliyon</w:t>
            </w:r>
          </w:p>
          <w:p w14:paraId="3BEFD701"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22</w:t>
            </w:r>
            <w:r>
              <w:rPr>
                <w:rFonts w:ascii="Times New Roman" w:eastAsia="Times New Roman" w:hAnsi="Times New Roman" w:cs="Times New Roman"/>
                <w:color w:val="828986"/>
                <w:sz w:val="16"/>
                <w:szCs w:val="16"/>
              </w:rPr>
              <w:t xml:space="preserve"> ·</w:t>
            </w:r>
          </w:p>
          <w:p w14:paraId="7B181475"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5D5B73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kin etools 2015, Kicarre company</w:t>
            </w:r>
          </w:p>
          <w:p w14:paraId="52E2128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imensions: 60 cm Â 45 cm x 6.2 cm</w:t>
            </w:r>
          </w:p>
          <w:p w14:paraId="45EE315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orce transducers: SP4C3-MR, precision C3, HBM Â</w:t>
            </w:r>
          </w:p>
          <w:p w14:paraId="5DE8B8F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100 Hz</w:t>
            </w:r>
          </w:p>
          <w:p w14:paraId="440BCE9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Calibration protocols: Not explicitly mentioned, but signals were filtered with a 5 th Order </w:t>
            </w:r>
            <w:r w:rsidRPr="0036294D">
              <w:rPr>
                <w:rFonts w:ascii="Times New Roman" w:eastAsia="Times New Roman" w:hAnsi="Times New Roman" w:cs="Times New Roman"/>
                <w:color w:val="15383D"/>
                <w:sz w:val="16"/>
                <w:szCs w:val="16"/>
                <w:lang w:val="en-US"/>
              </w:rPr>
              <w:lastRenderedPageBreak/>
              <w:t>Butterworth Low Pass Filter (cut-off set to 45 Hz)</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400626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Sway area: Ellipse area (CI95%)</w:t>
            </w:r>
          </w:p>
          <w:p w14:paraId="6DCCA99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ath length: Length (total, anteroposterior, and mediolateral)</w:t>
            </w:r>
          </w:p>
          <w:p w14:paraId="5F92F65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Velocity: Mean and maximum velocity</w:t>
            </w:r>
          </w:p>
          <w:p w14:paraId="24009A5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RMS: Not mentioned</w:t>
            </w:r>
          </w:p>
          <w:p w14:paraId="462E647C"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Frequency measure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CD1B13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w:t>
            </w:r>
          </w:p>
          <w:p w14:paraId="1387EEA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Seesaw</w:t>
            </w:r>
          </w:p>
          <w:p w14:paraId="60DB8A0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Feet flat on the floor (implied standard stance width)</w:t>
            </w:r>
          </w:p>
          <w:p w14:paraId="614C31EC"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rial duration: 10 second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32407B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iltering specifications: 5th Order Butterworth Low Pass Filter with a cut-off set to 45 Hz.</w:t>
            </w:r>
          </w:p>
          <w:p w14:paraId="584907A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100 Hz.</w:t>
            </w:r>
          </w:p>
          <w:p w14:paraId="04B70AB4"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rtifact removal and normalization: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D2252F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inimum Detectable Change (MDC): Provided in tables for CoP parameters.</w:t>
            </w:r>
          </w:p>
          <w:p w14:paraId="28D6853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dard Error of Measurement (SEM): Provided in tables for CoP parameters.</w:t>
            </w:r>
          </w:p>
          <w:p w14:paraId="48C11F3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bsolute differences and percentage change: Not explicitly mentioned, but can be inferred from SEM and MDC values.</w:t>
            </w:r>
          </w:p>
          <w:p w14:paraId="33D850F6"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Effect sizes: Not explicitly mentioned, but ICC values can provide insight into effect magnitude.</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CA6B32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Not mentioned (the paper does not specify the feedback modality)</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232B09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feedback; no specific delay specifications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DAD3BC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otal path length</w:t>
            </w:r>
          </w:p>
          <w:p w14:paraId="19DB915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nteroposterior length</w:t>
            </w:r>
          </w:p>
          <w:p w14:paraId="1764ACF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ediolateral length</w:t>
            </w:r>
          </w:p>
          <w:p w14:paraId="0C4BAC0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llipse area</w:t>
            </w:r>
          </w:p>
          <w:p w14:paraId="4E13B33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eltas (anteroposterior and mediolateral)</w:t>
            </w:r>
          </w:p>
          <w:p w14:paraId="64CFAFB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ean velocity</w:t>
            </w:r>
          </w:p>
          <w:p w14:paraId="0E9575D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aximum velocity</w:t>
            </w:r>
          </w:p>
          <w:p w14:paraId="16D6C24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Variability</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7E8CDD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The progression criteria involved changing the direction of instability using a seesaw to induce disturbances in either the mediolateral or anteroposterior direction, and analyzing various CoP parameters (length, ellipse area, deltas, mean and maximum velocity, variability) to assess how </w:t>
            </w:r>
            <w:r w:rsidRPr="0036294D">
              <w:rPr>
                <w:rFonts w:ascii="Times New Roman" w:eastAsia="Times New Roman" w:hAnsi="Times New Roman" w:cs="Times New Roman"/>
                <w:color w:val="15383D"/>
                <w:sz w:val="16"/>
                <w:szCs w:val="16"/>
                <w:lang w:val="en-US"/>
              </w:rPr>
              <w:lastRenderedPageBreak/>
              <w:t>difficulty or challenge was advanced.</w:t>
            </w:r>
          </w:p>
        </w:tc>
        <w:tc>
          <w:tcPr>
            <w:tcW w:w="1268" w:type="dxa"/>
            <w:tcBorders>
              <w:top w:val="nil"/>
              <w:left w:val="nil"/>
              <w:bottom w:val="single" w:sz="6" w:space="0" w:color="E7E5E4"/>
              <w:right w:val="nil"/>
            </w:tcBorders>
            <w:tcMar>
              <w:top w:w="100" w:type="dxa"/>
              <w:left w:w="100" w:type="dxa"/>
              <w:bottom w:w="100" w:type="dxa"/>
              <w:right w:w="100" w:type="dxa"/>
            </w:tcMar>
          </w:tcPr>
          <w:p w14:paraId="492E01C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Session frequency: 2 sessions per participant</w:t>
            </w:r>
          </w:p>
          <w:p w14:paraId="05072A7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uration: 10 seconds per test</w:t>
            </w:r>
          </w:p>
          <w:p w14:paraId="7EF55578"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otal intervention period: Less than a day (single day of testing)</w:t>
            </w:r>
          </w:p>
        </w:tc>
      </w:tr>
      <w:tr w:rsidR="00C8080F" w14:paraId="28756B98" w14:textId="77777777">
        <w:trPr>
          <w:trHeight w:val="3755"/>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92063A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Different weight shift trainings can improve the balance performance of patients with a chronic stroke A randomized controlled trial</w:t>
            </w:r>
          </w:p>
          <w:p w14:paraId="7A9B9066" w14:textId="77777777" w:rsidR="00C8080F" w:rsidRDefault="00000000">
            <w:pPr>
              <w:rPr>
                <w:rFonts w:ascii="Times New Roman" w:eastAsia="Times New Roman" w:hAnsi="Times New Roman" w:cs="Times New Roman"/>
                <w:color w:val="4B5C5E"/>
                <w:sz w:val="16"/>
                <w:szCs w:val="16"/>
                <w:shd w:val="clear" w:color="auto" w:fill="F8F8F7"/>
              </w:rPr>
            </w:pPr>
            <w:r>
              <w:rPr>
                <w:rFonts w:ascii="Times New Roman" w:eastAsia="Times New Roman" w:hAnsi="Times New Roman" w:cs="Times New Roman"/>
                <w:b/>
                <w:color w:val="2A4B4F"/>
                <w:sz w:val="16"/>
                <w:szCs w:val="16"/>
              </w:rPr>
              <w:t>Wan-Chun Liao</w:t>
            </w:r>
            <w:r>
              <w:rPr>
                <w:rFonts w:ascii="Times New Roman" w:eastAsia="Times New Roman" w:hAnsi="Times New Roman" w:cs="Times New Roman"/>
                <w:color w:val="2A4B4F"/>
                <w:sz w:val="16"/>
                <w:szCs w:val="16"/>
              </w:rPr>
              <w:t xml:space="preserve"> </w:t>
            </w:r>
            <w:r>
              <w:rPr>
                <w:rFonts w:ascii="Times New Roman" w:eastAsia="Times New Roman" w:hAnsi="Times New Roman" w:cs="Times New Roman"/>
                <w:color w:val="4B5C5E"/>
                <w:sz w:val="16"/>
                <w:szCs w:val="16"/>
                <w:shd w:val="clear" w:color="auto" w:fill="F8F8F7"/>
              </w:rPr>
              <w:t>+4</w:t>
            </w:r>
          </w:p>
          <w:p w14:paraId="3CFF82A1"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Medicine</w:t>
            </w:r>
          </w:p>
          <w:p w14:paraId="314331C8"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18</w:t>
            </w:r>
            <w:r>
              <w:rPr>
                <w:rFonts w:ascii="Times New Roman" w:eastAsia="Times New Roman" w:hAnsi="Times New Roman" w:cs="Times New Roman"/>
                <w:color w:val="828986"/>
                <w:sz w:val="16"/>
                <w:szCs w:val="16"/>
              </w:rPr>
              <w:t xml:space="preserve"> ·</w:t>
            </w:r>
          </w:p>
          <w:p w14:paraId="79D99095"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A8C968C"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about the force platform specification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E783A6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information on COP parameters such as sway area, path length, velocity, RMS, or frequency measure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566189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measurement conditions for the balance CAT or TUG test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8CA9DF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ata analysis software: SPSS 14.0</w:t>
            </w:r>
          </w:p>
          <w:p w14:paraId="601BEF2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stical methods: One-way ANOVA, Chi-squared test, repeated measures ANOVA, intention-to-treat analysis with last observation carried forward</w:t>
            </w:r>
          </w:p>
          <w:p w14:paraId="2AB2181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ffect size calculations: Partial eta-square (h 2 ), Cohen d</w:t>
            </w:r>
          </w:p>
          <w:p w14:paraId="0D51EB7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No specific mention of filtering specifications, </w:t>
            </w:r>
            <w:r w:rsidRPr="0036294D">
              <w:rPr>
                <w:rFonts w:ascii="Times New Roman" w:eastAsia="Times New Roman" w:hAnsi="Times New Roman" w:cs="Times New Roman"/>
                <w:color w:val="15383D"/>
                <w:sz w:val="16"/>
                <w:szCs w:val="16"/>
                <w:lang w:val="en-US"/>
              </w:rPr>
              <w:lastRenderedPageBreak/>
              <w:t>artifact removal, or normalization</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AC2086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Effect sizes for balance CAT:</w:t>
            </w:r>
          </w:p>
          <w:p w14:paraId="20C9DDD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BT group: 1.40 (week 6), 1.37 (week 10), 1.15 (week 18)</w:t>
            </w:r>
          </w:p>
          <w:p w14:paraId="7B4F78C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LW group: 0.96 (week 6), 1.28 (week 10), 1.10 (week 18)</w:t>
            </w:r>
          </w:p>
          <w:p w14:paraId="32DA8DE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Control group: 0.22 (week 6), 0.13 (week 10), 0.22 (week 18)</w:t>
            </w:r>
          </w:p>
          <w:p w14:paraId="058244D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bsolute differences in balance CAT scores:</w:t>
            </w:r>
          </w:p>
          <w:p w14:paraId="71988E6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BT group: Increased from 7.41 to 8.24 points</w:t>
            </w:r>
          </w:p>
          <w:p w14:paraId="049AECA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LW group: Increased from </w:t>
            </w:r>
            <w:r w:rsidRPr="0036294D">
              <w:rPr>
                <w:rFonts w:ascii="Times New Roman" w:eastAsia="Times New Roman" w:hAnsi="Times New Roman" w:cs="Times New Roman"/>
                <w:color w:val="15383D"/>
                <w:sz w:val="16"/>
                <w:szCs w:val="16"/>
                <w:lang w:val="en-US"/>
              </w:rPr>
              <w:lastRenderedPageBreak/>
              <w:t>7.49 to 8.33 points</w:t>
            </w:r>
          </w:p>
          <w:p w14:paraId="46751B7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UG test: Decrease in time taken to complete the test, indicating improved dynamic shift ability</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5AC179A"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visual</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612213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specify the feedback timing or delay specification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0915CF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explicitly mention specific COP metrics being modifi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63A8B16B"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explicitly describe a progression criteria for advancing difficulty or challenge in the training)</w:t>
            </w:r>
          </w:p>
        </w:tc>
        <w:tc>
          <w:tcPr>
            <w:tcW w:w="1268" w:type="dxa"/>
            <w:tcBorders>
              <w:top w:val="nil"/>
              <w:left w:val="nil"/>
              <w:bottom w:val="single" w:sz="6" w:space="0" w:color="E7E5E4"/>
              <w:right w:val="nil"/>
            </w:tcBorders>
            <w:tcMar>
              <w:top w:w="100" w:type="dxa"/>
              <w:left w:w="100" w:type="dxa"/>
              <w:bottom w:w="100" w:type="dxa"/>
              <w:right w:w="100" w:type="dxa"/>
            </w:tcMar>
          </w:tcPr>
          <w:p w14:paraId="59AB447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frequency: 3 days per week</w:t>
            </w:r>
          </w:p>
          <w:p w14:paraId="1A6E726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duration: 20 minutes per session</w:t>
            </w:r>
          </w:p>
          <w:p w14:paraId="1A28C0B4"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otal intervention period: 6 weeks</w:t>
            </w:r>
          </w:p>
        </w:tc>
      </w:tr>
      <w:tr w:rsidR="00C8080F" w:rsidRPr="0036294D" w14:paraId="48C6B03C" w14:textId="77777777">
        <w:trPr>
          <w:trHeight w:val="3755"/>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3BAD748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Effects of Real-Time Feedback Methods on Static Balance Training in Stroke Patients: A Randomized Controlled Trial</w:t>
            </w:r>
          </w:p>
          <w:p w14:paraId="085BE50A" w14:textId="77777777" w:rsidR="00C8080F" w:rsidRDefault="00000000">
            <w:pPr>
              <w:rPr>
                <w:rFonts w:ascii="Times New Roman" w:eastAsia="Times New Roman" w:hAnsi="Times New Roman" w:cs="Times New Roman"/>
                <w:b/>
                <w:color w:val="4B5C5E"/>
                <w:sz w:val="16"/>
                <w:szCs w:val="16"/>
                <w:shd w:val="clear" w:color="auto" w:fill="F8F8F7"/>
              </w:rPr>
            </w:pPr>
            <w:r>
              <w:rPr>
                <w:rFonts w:ascii="Times New Roman" w:eastAsia="Times New Roman" w:hAnsi="Times New Roman" w:cs="Times New Roman"/>
                <w:b/>
                <w:color w:val="2A4B4F"/>
                <w:sz w:val="16"/>
                <w:szCs w:val="16"/>
              </w:rPr>
              <w:t xml:space="preserve">Il-Ho Kwon </w:t>
            </w:r>
            <w:r>
              <w:rPr>
                <w:rFonts w:ascii="Times New Roman" w:eastAsia="Times New Roman" w:hAnsi="Times New Roman" w:cs="Times New Roman"/>
                <w:b/>
                <w:color w:val="4B5C5E"/>
                <w:sz w:val="16"/>
                <w:szCs w:val="16"/>
                <w:shd w:val="clear" w:color="auto" w:fill="F8F8F7"/>
              </w:rPr>
              <w:t>+3</w:t>
            </w:r>
          </w:p>
          <w:p w14:paraId="486E787D"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Healthcare</w:t>
            </w:r>
          </w:p>
          <w:p w14:paraId="511134AB"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24</w:t>
            </w:r>
            <w:r>
              <w:rPr>
                <w:rFonts w:ascii="Times New Roman" w:eastAsia="Times New Roman" w:hAnsi="Times New Roman" w:cs="Times New Roman"/>
                <w:color w:val="828986"/>
                <w:sz w:val="16"/>
                <w:szCs w:val="16"/>
              </w:rPr>
              <w:t xml:space="preserve"> ·</w:t>
            </w:r>
          </w:p>
          <w:p w14:paraId="1C1E551F"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2B4474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BP400600, AMTI, Waterton, MA, USA</w:t>
            </w:r>
          </w:p>
          <w:p w14:paraId="692021E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imensions: 400 mm × 600 mm</w:t>
            </w:r>
          </w:p>
          <w:p w14:paraId="10C2497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Not mentioned</w:t>
            </w:r>
          </w:p>
          <w:p w14:paraId="0889B8FF"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Calibration protocol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68AC2C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area: Area 95% (cm²)</w:t>
            </w:r>
          </w:p>
          <w:p w14:paraId="345F830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ath length: Sway length (cm)</w:t>
            </w:r>
          </w:p>
          <w:p w14:paraId="4F3317A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Velocity: Sway velocity (cm/s)</w:t>
            </w:r>
          </w:p>
          <w:p w14:paraId="761F7FF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RMS: Not mentioned</w:t>
            </w:r>
          </w:p>
          <w:p w14:paraId="317E05B2"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requency measure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AAD500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 and Closed</w:t>
            </w:r>
          </w:p>
          <w:p w14:paraId="75E34E7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Force Plate</w:t>
            </w:r>
          </w:p>
          <w:p w14:paraId="2C46211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explicitly mentioned (implied comfortable standing position)</w:t>
            </w:r>
          </w:p>
          <w:p w14:paraId="197064EC"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rial Duration: 1 minute</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7DC64F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ata processing software: BioAnalysis Version 2.2</w:t>
            </w:r>
          </w:p>
          <w:p w14:paraId="2D1AFAA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stical analysis software: IBM SPSS Statistics version 25.0</w:t>
            </w:r>
          </w:p>
          <w:p w14:paraId="7F0FA49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Normality test: Shapiro-Wilk test</w:t>
            </w:r>
          </w:p>
          <w:p w14:paraId="162A750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stical method: Two-way ANOVA with repeated measure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5D923C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bsolute differences: Sway length (KR: 387.28 cm to 320.33 cm; KP: 402.71 cm to 367.78 cm), Sway velocity (KR: 6.35 cm/s to 5.97 cm/s; KP: 6.73 cm/s to 6.33 cm/s), Area 95% (KR: 4.10 cm² to 2.92 cm²; KP: 3.38 cm² to 2.67 cm²)</w:t>
            </w:r>
          </w:p>
          <w:p w14:paraId="263D672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ercentage change: Sway length (KR: -17.3%; KP: -8.7%), Sway velocity (KR: -</w:t>
            </w:r>
            <w:r w:rsidRPr="0036294D">
              <w:rPr>
                <w:rFonts w:ascii="Times New Roman" w:eastAsia="Times New Roman" w:hAnsi="Times New Roman" w:cs="Times New Roman"/>
                <w:color w:val="15383D"/>
                <w:sz w:val="16"/>
                <w:szCs w:val="16"/>
                <w:lang w:val="en-US"/>
              </w:rPr>
              <w:lastRenderedPageBreak/>
              <w:t>6.1%; KP: -5.9%), Area 95% (KR: -28.8%; KP: -21.1%)</w:t>
            </w:r>
          </w:p>
          <w:p w14:paraId="1CAAF3F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ffect sizes: Significant differences for group × time interaction in sway length and area 95% (p &lt; 0.05)</w:t>
            </w:r>
          </w:p>
          <w:p w14:paraId="655D6E44"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inimal detectable change: Not explicitly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C5C215C"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Visual</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578AD87"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no delay specifications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1A5C52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length (cm; total length in all directions of the COP)</w:t>
            </w:r>
          </w:p>
          <w:p w14:paraId="4F880F2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way velocity (cm/s; average velocity of the COP)</w:t>
            </w:r>
          </w:p>
          <w:p w14:paraId="31B928C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rea 95% (cm²; 95% of the total area moved by the COP)</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75F0E2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on how the difficulty or challenge was advanced or progressed during the training sessions)</w:t>
            </w:r>
          </w:p>
        </w:tc>
        <w:tc>
          <w:tcPr>
            <w:tcW w:w="1268" w:type="dxa"/>
            <w:tcBorders>
              <w:top w:val="nil"/>
              <w:left w:val="nil"/>
              <w:bottom w:val="single" w:sz="6" w:space="0" w:color="E7E5E4"/>
              <w:right w:val="nil"/>
            </w:tcBorders>
            <w:tcMar>
              <w:top w:w="100" w:type="dxa"/>
              <w:left w:w="100" w:type="dxa"/>
              <w:bottom w:w="100" w:type="dxa"/>
              <w:right w:w="100" w:type="dxa"/>
            </w:tcMar>
          </w:tcPr>
          <w:p w14:paraId="04AF95B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frequency: Five times a week</w:t>
            </w:r>
          </w:p>
          <w:p w14:paraId="5F0E436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uration: 30 minutes per session</w:t>
            </w:r>
          </w:p>
          <w:p w14:paraId="413C7E5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otal intervention period: Four weeks</w:t>
            </w:r>
          </w:p>
        </w:tc>
      </w:tr>
      <w:tr w:rsidR="00C8080F" w14:paraId="7F66554A" w14:textId="77777777">
        <w:trPr>
          <w:trHeight w:val="4385"/>
        </w:trPr>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963BA3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Balance Training with Weight Shift-Triggered Electrical Stimulation for Stroke Patients: A Randomized Controlled Trial</w:t>
            </w:r>
          </w:p>
          <w:p w14:paraId="51EC0109" w14:textId="77777777" w:rsidR="00C8080F" w:rsidRDefault="00000000">
            <w:pPr>
              <w:rPr>
                <w:rFonts w:ascii="Times New Roman" w:eastAsia="Times New Roman" w:hAnsi="Times New Roman" w:cs="Times New Roman"/>
                <w:b/>
                <w:color w:val="2A4B4F"/>
                <w:sz w:val="16"/>
                <w:szCs w:val="16"/>
              </w:rPr>
            </w:pPr>
            <w:r>
              <w:rPr>
                <w:rFonts w:ascii="Times New Roman" w:eastAsia="Times New Roman" w:hAnsi="Times New Roman" w:cs="Times New Roman"/>
                <w:b/>
                <w:color w:val="2A4B4F"/>
                <w:sz w:val="16"/>
                <w:szCs w:val="16"/>
              </w:rPr>
              <w:t>Kyeongjin Lee</w:t>
            </w:r>
          </w:p>
          <w:p w14:paraId="65F0986C"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Brain Science</w:t>
            </w:r>
          </w:p>
          <w:p w14:paraId="5A14657D"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23</w:t>
            </w:r>
            <w:r>
              <w:rPr>
                <w:rFonts w:ascii="Times New Roman" w:eastAsia="Times New Roman" w:hAnsi="Times New Roman" w:cs="Times New Roman"/>
                <w:color w:val="828986"/>
                <w:sz w:val="16"/>
                <w:szCs w:val="16"/>
              </w:rPr>
              <w:t xml:space="preserve"> ·</w:t>
            </w:r>
          </w:p>
          <w:p w14:paraId="5B8648B8"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49A0B2A7"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odel: GB300; Metitur Ltd., Jyvaskyla, Finland</w:t>
            </w:r>
          </w:p>
          <w:p w14:paraId="34F29B8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ampling frequency: 50 Hz</w:t>
            </w:r>
          </w:p>
          <w:p w14:paraId="5A44F18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Calibration protocols: Not mentioned</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1F32C2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edial and lateral sway speed</w:t>
            </w:r>
          </w:p>
          <w:p w14:paraId="08F09E2C"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nterior and posterior sway speed</w:t>
            </w:r>
          </w:p>
          <w:p w14:paraId="11F0A999"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Velocity of moment</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8A6FB1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closed: Yes, measurements were taken with both eyes open and closed.</w:t>
            </w:r>
          </w:p>
          <w:p w14:paraId="18FC920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Not explicitly mentioned, but implied to be a movable triangular platform.</w:t>
            </w:r>
          </w:p>
          <w:p w14:paraId="2C79FD9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mentioned.</w:t>
            </w:r>
          </w:p>
          <w:p w14:paraId="5F03544A"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30 seconds for each trial, repeated three time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DC5761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ata was averaged from triplicate evaluations by three physiotherapists.</w:t>
            </w:r>
          </w:p>
          <w:p w14:paraId="3B4F6C8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hapiro-Wilk test was used to confirm data normality.</w:t>
            </w:r>
          </w:p>
          <w:p w14:paraId="71043928"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wo-way repeated measure ANOVA was used for statistical analysis.</w:t>
            </w:r>
          </w:p>
          <w:p w14:paraId="4A11AED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Effect sizes and 95% confidence intervals were </w:t>
            </w:r>
            <w:r w:rsidRPr="0036294D">
              <w:rPr>
                <w:rFonts w:ascii="Times New Roman" w:eastAsia="Times New Roman" w:hAnsi="Times New Roman" w:cs="Times New Roman"/>
                <w:color w:val="15383D"/>
                <w:sz w:val="16"/>
                <w:szCs w:val="16"/>
                <w:lang w:val="en-US"/>
              </w:rPr>
              <w:lastRenderedPageBreak/>
              <w:t>calculated.</w:t>
            </w:r>
          </w:p>
          <w:p w14:paraId="236E2D87"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stical significance level (</w:t>
            </w:r>
            <w:r>
              <w:rPr>
                <w:rFonts w:ascii="Times New Roman" w:eastAsia="Times New Roman" w:hAnsi="Times New Roman" w:cs="Times New Roman"/>
                <w:color w:val="15383D"/>
                <w:sz w:val="16"/>
                <w:szCs w:val="16"/>
              </w:rPr>
              <w:t>α</w:t>
            </w:r>
            <w:r w:rsidRPr="0036294D">
              <w:rPr>
                <w:rFonts w:ascii="Times New Roman" w:eastAsia="Times New Roman" w:hAnsi="Times New Roman" w:cs="Times New Roman"/>
                <w:color w:val="15383D"/>
                <w:sz w:val="16"/>
                <w:szCs w:val="16"/>
                <w:lang w:val="en-US"/>
              </w:rPr>
              <w:t>) was set at p &lt; 0.05.</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54D5545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Effect sizes:</w:t>
            </w:r>
          </w:p>
          <w:p w14:paraId="171114E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c balance (eyes-open): 0.88; 95% CI: -1.16 to -1.30</w:t>
            </w:r>
          </w:p>
          <w:p w14:paraId="055AA09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c balance (eyes-closed): 0.81; 95% CI: -1.22 to -0.27</w:t>
            </w:r>
          </w:p>
          <w:p w14:paraId="00D01BE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ynamic balance (TUG): 0.90; 95% CI: -4.67 to -1.25</w:t>
            </w:r>
          </w:p>
          <w:p w14:paraId="4ACA116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ynamic balance (BBS): 1.26; 95% CI: -2.84 to 6.83</w:t>
            </w:r>
          </w:p>
          <w:p w14:paraId="45098823"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ynamic balance (FRT): 1.45; 95% CI: 1.92 to 4.08</w:t>
            </w:r>
          </w:p>
          <w:p w14:paraId="19B87A1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Lower-</w:t>
            </w:r>
            <w:r w:rsidRPr="0036294D">
              <w:rPr>
                <w:rFonts w:ascii="Times New Roman" w:eastAsia="Times New Roman" w:hAnsi="Times New Roman" w:cs="Times New Roman"/>
                <w:color w:val="15383D"/>
                <w:sz w:val="16"/>
                <w:szCs w:val="16"/>
                <w:lang w:val="en-US"/>
              </w:rPr>
              <w:lastRenderedPageBreak/>
              <w:t>extremity motor function: 1.38; 95% CI: 2.25 to 4.97</w:t>
            </w:r>
          </w:p>
          <w:p w14:paraId="5531646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ctivities of daily living: 2.04; 95% CI: 2.04 to 937</w:t>
            </w:r>
          </w:p>
          <w:p w14:paraId="62E4BFC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ercentage changes:</w:t>
            </w:r>
          </w:p>
          <w:p w14:paraId="7C9DBCE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ostural sway improvements:</w:t>
            </w:r>
          </w:p>
          <w:p w14:paraId="4A660AE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open: mediolateral speed increase of 28.2%, anterioposterior speed of 21.5%, velocity moment of 34.4%</w:t>
            </w:r>
          </w:p>
          <w:p w14:paraId="47BCC69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closed: mediolateral speed increase of 26.2%, anterioposterior speed of 15.2%, velocity moment of 26.5%</w:t>
            </w:r>
          </w:p>
          <w:p w14:paraId="301B48B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UG time decrease: 14%</w:t>
            </w:r>
          </w:p>
          <w:p w14:paraId="21C0DD8F"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FRT improvement: 23.6%</w:t>
            </w:r>
          </w:p>
          <w:p w14:paraId="7F008B51"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BBS improvement: 21.5%</w:t>
            </w:r>
          </w:p>
          <w:p w14:paraId="52ED907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 Fugl-Meyer assessment </w:t>
            </w:r>
            <w:r w:rsidRPr="0036294D">
              <w:rPr>
                <w:rFonts w:ascii="Times New Roman" w:eastAsia="Times New Roman" w:hAnsi="Times New Roman" w:cs="Times New Roman"/>
                <w:color w:val="15383D"/>
                <w:sz w:val="16"/>
                <w:szCs w:val="16"/>
                <w:lang w:val="en-US"/>
              </w:rPr>
              <w:lastRenderedPageBreak/>
              <w:t>improvement: 31.4%</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7ECD2B87"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lastRenderedPageBreak/>
              <w:t>Haptic</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200BE09E"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Concurrent feedback; triggered when 90% of the measured value is reached on the unaffected side, with real-time adjustment based on individual characteristics.</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02B4C99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c balance: Velocity moment, medial and lateral sway speed, anterior and posterior sway speed</w:t>
            </w:r>
          </w:p>
          <w:p w14:paraId="6CA5940B"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Dynamic balance: TUG test, Berg Balance Scale (BBS), functional reach test (FRT)</w:t>
            </w:r>
          </w:p>
          <w:p w14:paraId="272D5812"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Lower-extremity motor function: Fugl-Meyer assessment lower-extremity scale</w:t>
            </w:r>
          </w:p>
          <w:p w14:paraId="11986E81"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Activities of daily living: Modified Barthel Index (MBI)</w:t>
            </w:r>
          </w:p>
        </w:tc>
        <w:tc>
          <w:tcPr>
            <w:tcW w:w="1268" w:type="dxa"/>
            <w:tcBorders>
              <w:top w:val="nil"/>
              <w:left w:val="nil"/>
              <w:bottom w:val="single" w:sz="6" w:space="0" w:color="E7E5E4"/>
              <w:right w:val="single" w:sz="6" w:space="0" w:color="E7E5E4"/>
            </w:tcBorders>
            <w:tcMar>
              <w:top w:w="100" w:type="dxa"/>
              <w:left w:w="100" w:type="dxa"/>
              <w:bottom w:w="100" w:type="dxa"/>
              <w:right w:w="100" w:type="dxa"/>
            </w:tcMar>
          </w:tcPr>
          <w:p w14:paraId="1FD3F4A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Gungsuh" w:eastAsia="Gungsuh" w:hAnsi="Gungsuh" w:cs="Gungsuh"/>
                <w:color w:val="15383D"/>
                <w:sz w:val="16"/>
                <w:szCs w:val="16"/>
                <w:lang w:val="en-US"/>
              </w:rPr>
              <w:lastRenderedPageBreak/>
              <w:t>- Participants were selected based on specific inclusion criteria (e.g., understanding verbal instructions, Mini-Mental State Exam score ≥24, ability to stand independently).</w:t>
            </w:r>
          </w:p>
          <w:p w14:paraId="215E51F6"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Training was conducted 5 times a week for 6 weeks, with each session lasting 50 minutes.</w:t>
            </w:r>
          </w:p>
          <w:p w14:paraId="3A7B1E4A"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rogression was evaluated using pre- and post-tests to assess changes in balance and motor function.</w:t>
            </w:r>
          </w:p>
          <w:p w14:paraId="2045C12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tistical analysis included two-way repeated measure ANOVA and effect size calculations to assess training effects.</w:t>
            </w:r>
          </w:p>
          <w:p w14:paraId="2F0F6E20"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Participants had to complete at least 80% of the program to be included in the final analysis.</w:t>
            </w:r>
          </w:p>
        </w:tc>
        <w:tc>
          <w:tcPr>
            <w:tcW w:w="1268" w:type="dxa"/>
            <w:tcBorders>
              <w:top w:val="nil"/>
              <w:left w:val="nil"/>
              <w:bottom w:val="single" w:sz="6" w:space="0" w:color="E7E5E4"/>
              <w:right w:val="nil"/>
            </w:tcBorders>
            <w:tcMar>
              <w:top w:w="100" w:type="dxa"/>
              <w:left w:w="100" w:type="dxa"/>
              <w:bottom w:w="100" w:type="dxa"/>
              <w:right w:w="100" w:type="dxa"/>
            </w:tcMar>
          </w:tcPr>
          <w:p w14:paraId="7E00989D"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Session frequency: 5 times per week</w:t>
            </w:r>
          </w:p>
          <w:p w14:paraId="77EBBAD0"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duration: 50 minutes per session</w:t>
            </w:r>
          </w:p>
          <w:p w14:paraId="296AC077"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otal intervention period: 6 weeks</w:t>
            </w:r>
          </w:p>
        </w:tc>
      </w:tr>
      <w:tr w:rsidR="00C8080F" w14:paraId="04139FC1" w14:textId="77777777">
        <w:trPr>
          <w:trHeight w:val="3920"/>
        </w:trPr>
        <w:tc>
          <w:tcPr>
            <w:tcW w:w="1268" w:type="dxa"/>
            <w:tcBorders>
              <w:top w:val="nil"/>
              <w:left w:val="nil"/>
              <w:bottom w:val="nil"/>
              <w:right w:val="single" w:sz="6" w:space="0" w:color="E7E5E4"/>
            </w:tcBorders>
            <w:tcMar>
              <w:top w:w="100" w:type="dxa"/>
              <w:left w:w="100" w:type="dxa"/>
              <w:bottom w:w="100" w:type="dxa"/>
              <w:right w:w="100" w:type="dxa"/>
            </w:tcMar>
          </w:tcPr>
          <w:p w14:paraId="13E303B4"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The effect of a motor relearning on balance and postural control in patients after stroke: An open-label randomized controlled trial</w:t>
            </w:r>
          </w:p>
          <w:p w14:paraId="0711C1C6" w14:textId="77777777" w:rsidR="00C8080F" w:rsidRDefault="00000000">
            <w:pPr>
              <w:rPr>
                <w:rFonts w:ascii="Times New Roman" w:eastAsia="Times New Roman" w:hAnsi="Times New Roman" w:cs="Times New Roman"/>
                <w:color w:val="4B5C5E"/>
                <w:sz w:val="16"/>
                <w:szCs w:val="16"/>
                <w:shd w:val="clear" w:color="auto" w:fill="F8F8F7"/>
              </w:rPr>
            </w:pPr>
            <w:r>
              <w:rPr>
                <w:rFonts w:ascii="Times New Roman" w:eastAsia="Times New Roman" w:hAnsi="Times New Roman" w:cs="Times New Roman"/>
                <w:b/>
                <w:color w:val="2A4B4F"/>
                <w:sz w:val="16"/>
                <w:szCs w:val="16"/>
              </w:rPr>
              <w:t xml:space="preserve">Amer Ghrouz </w:t>
            </w:r>
            <w:r>
              <w:rPr>
                <w:rFonts w:ascii="Times New Roman" w:eastAsia="Times New Roman" w:hAnsi="Times New Roman" w:cs="Times New Roman"/>
                <w:color w:val="4B5C5E"/>
                <w:sz w:val="16"/>
                <w:szCs w:val="16"/>
                <w:shd w:val="clear" w:color="auto" w:fill="F8F8F7"/>
              </w:rPr>
              <w:t>+6</w:t>
            </w:r>
          </w:p>
          <w:p w14:paraId="4F4370F1" w14:textId="77777777" w:rsidR="00C8080F" w:rsidRDefault="00000000">
            <w:pPr>
              <w:rPr>
                <w:rFonts w:ascii="Times New Roman" w:eastAsia="Times New Roman" w:hAnsi="Times New Roman" w:cs="Times New Roman"/>
                <w:color w:val="4B5C5E"/>
                <w:sz w:val="16"/>
                <w:szCs w:val="16"/>
              </w:rPr>
            </w:pPr>
            <w:r>
              <w:rPr>
                <w:rFonts w:ascii="Times New Roman" w:eastAsia="Times New Roman" w:hAnsi="Times New Roman" w:cs="Times New Roman"/>
                <w:color w:val="4B5C5E"/>
                <w:sz w:val="16"/>
                <w:szCs w:val="16"/>
              </w:rPr>
              <w:t>European Stroke Journal</w:t>
            </w:r>
          </w:p>
          <w:p w14:paraId="6950A73D" w14:textId="77777777" w:rsidR="00C8080F" w:rsidRDefault="00000000">
            <w:pPr>
              <w:rPr>
                <w:rFonts w:ascii="Times New Roman" w:eastAsia="Times New Roman" w:hAnsi="Times New Roman" w:cs="Times New Roman"/>
                <w:color w:val="828986"/>
                <w:sz w:val="16"/>
                <w:szCs w:val="16"/>
              </w:rPr>
            </w:pPr>
            <w:r>
              <w:rPr>
                <w:rFonts w:ascii="Times New Roman" w:eastAsia="Times New Roman" w:hAnsi="Times New Roman" w:cs="Times New Roman"/>
                <w:color w:val="4B5C5E"/>
                <w:sz w:val="16"/>
                <w:szCs w:val="16"/>
              </w:rPr>
              <w:t>2023</w:t>
            </w:r>
            <w:r>
              <w:rPr>
                <w:rFonts w:ascii="Times New Roman" w:eastAsia="Times New Roman" w:hAnsi="Times New Roman" w:cs="Times New Roman"/>
                <w:color w:val="828986"/>
                <w:sz w:val="16"/>
                <w:szCs w:val="16"/>
              </w:rPr>
              <w:t xml:space="preserve"> ·</w:t>
            </w:r>
          </w:p>
          <w:p w14:paraId="562CB942" w14:textId="77777777" w:rsidR="00C8080F" w:rsidRDefault="00C8080F">
            <w:pPr>
              <w:rPr>
                <w:rFonts w:ascii="Times New Roman" w:eastAsia="Times New Roman" w:hAnsi="Times New Roman" w:cs="Times New Roman"/>
                <w:color w:val="4B5C5E"/>
                <w:sz w:val="16"/>
                <w:szCs w:val="16"/>
              </w:rPr>
            </w:pPr>
          </w:p>
        </w:tc>
        <w:tc>
          <w:tcPr>
            <w:tcW w:w="1268" w:type="dxa"/>
            <w:tcBorders>
              <w:top w:val="nil"/>
              <w:left w:val="nil"/>
              <w:bottom w:val="nil"/>
              <w:right w:val="single" w:sz="6" w:space="0" w:color="E7E5E4"/>
            </w:tcBorders>
            <w:tcMar>
              <w:top w:w="100" w:type="dxa"/>
              <w:left w:w="100" w:type="dxa"/>
              <w:bottom w:w="100" w:type="dxa"/>
              <w:right w:w="100" w:type="dxa"/>
            </w:tcMar>
          </w:tcPr>
          <w:p w14:paraId="0CCBFA9D"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provide specific details about the force platform model, sampling frequency, or calibration protocols)</w:t>
            </w:r>
          </w:p>
        </w:tc>
        <w:tc>
          <w:tcPr>
            <w:tcW w:w="1268" w:type="dxa"/>
            <w:tcBorders>
              <w:top w:val="nil"/>
              <w:left w:val="nil"/>
              <w:bottom w:val="nil"/>
              <w:right w:val="single" w:sz="6" w:space="0" w:color="E7E5E4"/>
            </w:tcBorders>
            <w:tcMar>
              <w:top w:w="100" w:type="dxa"/>
              <w:left w:w="100" w:type="dxa"/>
              <w:bottom w:w="100" w:type="dxa"/>
              <w:right w:w="100" w:type="dxa"/>
            </w:tcMar>
          </w:tcPr>
          <w:p w14:paraId="085A0027"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specify the COP parameters such as sway area, path length, velocity, RMS, or frequency measures)</w:t>
            </w:r>
          </w:p>
        </w:tc>
        <w:tc>
          <w:tcPr>
            <w:tcW w:w="1268" w:type="dxa"/>
            <w:tcBorders>
              <w:top w:val="nil"/>
              <w:left w:val="nil"/>
              <w:bottom w:val="nil"/>
              <w:right w:val="single" w:sz="6" w:space="0" w:color="E7E5E4"/>
            </w:tcBorders>
            <w:tcMar>
              <w:top w:w="100" w:type="dxa"/>
              <w:left w:w="100" w:type="dxa"/>
              <w:bottom w:w="100" w:type="dxa"/>
              <w:right w:w="100" w:type="dxa"/>
            </w:tcMar>
          </w:tcPr>
          <w:p w14:paraId="7FC48499"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yes open/closed: Yes, tests were conducted with eyes open (ROA) and eyes closed (ROC).</w:t>
            </w:r>
          </w:p>
          <w:p w14:paraId="311FD6C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urface type: Firm surface and foam cushion.</w:t>
            </w:r>
          </w:p>
          <w:p w14:paraId="2D7F20B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tance width: Not mentioned.</w:t>
            </w:r>
          </w:p>
          <w:p w14:paraId="01166AC4"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Trial duration: 30 seconds for Romberg tests.</w:t>
            </w:r>
          </w:p>
        </w:tc>
        <w:tc>
          <w:tcPr>
            <w:tcW w:w="1268" w:type="dxa"/>
            <w:tcBorders>
              <w:top w:val="nil"/>
              <w:left w:val="nil"/>
              <w:bottom w:val="nil"/>
              <w:right w:val="single" w:sz="6" w:space="0" w:color="E7E5E4"/>
            </w:tcBorders>
            <w:tcMar>
              <w:top w:w="100" w:type="dxa"/>
              <w:left w:w="100" w:type="dxa"/>
              <w:bottom w:w="100" w:type="dxa"/>
              <w:right w:w="100" w:type="dxa"/>
            </w:tcMar>
          </w:tcPr>
          <w:p w14:paraId="540A9EB8"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explicitly detail data processing methods such as filtering specifications, artifact removal, or normalization)</w:t>
            </w:r>
          </w:p>
        </w:tc>
        <w:tc>
          <w:tcPr>
            <w:tcW w:w="1268" w:type="dxa"/>
            <w:tcBorders>
              <w:top w:val="nil"/>
              <w:left w:val="nil"/>
              <w:bottom w:val="nil"/>
              <w:right w:val="single" w:sz="6" w:space="0" w:color="E7E5E4"/>
            </w:tcBorders>
            <w:tcMar>
              <w:top w:w="100" w:type="dxa"/>
              <w:left w:w="100" w:type="dxa"/>
              <w:bottom w:w="100" w:type="dxa"/>
              <w:right w:w="100" w:type="dxa"/>
            </w:tcMar>
          </w:tcPr>
          <w:p w14:paraId="3677D78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Effect sizes: d=2.98 for BBS, d=2.83 for Balance Index</w:t>
            </w:r>
          </w:p>
          <w:p w14:paraId="2E95384E"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Absolute differences: Mean BBS score change - MRP: 13.78, CPT: 6.90</w:t>
            </w:r>
          </w:p>
          <w:p w14:paraId="2D9DDA62"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Minimal detectable change: 6 BBS points</w:t>
            </w:r>
          </w:p>
        </w:tc>
        <w:tc>
          <w:tcPr>
            <w:tcW w:w="1268" w:type="dxa"/>
            <w:tcBorders>
              <w:top w:val="nil"/>
              <w:left w:val="nil"/>
              <w:bottom w:val="nil"/>
              <w:right w:val="single" w:sz="6" w:space="0" w:color="E7E5E4"/>
            </w:tcBorders>
            <w:tcMar>
              <w:top w:w="100" w:type="dxa"/>
              <w:left w:w="100" w:type="dxa"/>
              <w:bottom w:w="100" w:type="dxa"/>
              <w:right w:w="100" w:type="dxa"/>
            </w:tcMar>
          </w:tcPr>
          <w:p w14:paraId="1BCFB779"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specify the feedback modality used in the MRP or CPT interventions)</w:t>
            </w:r>
          </w:p>
        </w:tc>
        <w:tc>
          <w:tcPr>
            <w:tcW w:w="1268" w:type="dxa"/>
            <w:tcBorders>
              <w:top w:val="nil"/>
              <w:left w:val="nil"/>
              <w:bottom w:val="nil"/>
              <w:right w:val="single" w:sz="6" w:space="0" w:color="E7E5E4"/>
            </w:tcBorders>
            <w:tcMar>
              <w:top w:w="100" w:type="dxa"/>
              <w:left w:w="100" w:type="dxa"/>
              <w:bottom w:w="100" w:type="dxa"/>
              <w:right w:w="100" w:type="dxa"/>
            </w:tcMar>
          </w:tcPr>
          <w:p w14:paraId="0ABE5695"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specify the feedback timing or delay specifications)</w:t>
            </w:r>
          </w:p>
        </w:tc>
        <w:tc>
          <w:tcPr>
            <w:tcW w:w="1268" w:type="dxa"/>
            <w:tcBorders>
              <w:top w:val="nil"/>
              <w:left w:val="nil"/>
              <w:bottom w:val="nil"/>
              <w:right w:val="single" w:sz="6" w:space="0" w:color="E7E5E4"/>
            </w:tcBorders>
            <w:tcMar>
              <w:top w:w="100" w:type="dxa"/>
              <w:left w:w="100" w:type="dxa"/>
              <w:bottom w:w="100" w:type="dxa"/>
              <w:right w:w="100" w:type="dxa"/>
            </w:tcMar>
          </w:tcPr>
          <w:p w14:paraId="430C3964"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Not mentioned (the paper does not explicitly mention specific COP metrics being modified)</w:t>
            </w:r>
          </w:p>
        </w:tc>
        <w:tc>
          <w:tcPr>
            <w:tcW w:w="1268" w:type="dxa"/>
            <w:tcBorders>
              <w:top w:val="nil"/>
              <w:left w:val="nil"/>
              <w:bottom w:val="nil"/>
              <w:right w:val="single" w:sz="6" w:space="0" w:color="E7E5E4"/>
            </w:tcBorders>
            <w:tcMar>
              <w:top w:w="100" w:type="dxa"/>
              <w:left w:w="100" w:type="dxa"/>
              <w:bottom w:w="100" w:type="dxa"/>
              <w:right w:w="100" w:type="dxa"/>
            </w:tcMar>
          </w:tcPr>
          <w:p w14:paraId="4702920F" w14:textId="77777777" w:rsidR="00C8080F" w:rsidRPr="0036294D" w:rsidRDefault="00000000">
            <w:pP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xml:space="preserve">The progression criteria in the Motor Relearning Program (MRP) involve gradually increasing difficulty with feedback, incorporating more dynamic and complex balance tasks, and using practice variability, specificity, and feedback to enhance motor </w:t>
            </w:r>
            <w:r w:rsidRPr="0036294D">
              <w:rPr>
                <w:rFonts w:ascii="Times New Roman" w:eastAsia="Times New Roman" w:hAnsi="Times New Roman" w:cs="Times New Roman"/>
                <w:color w:val="15383D"/>
                <w:sz w:val="16"/>
                <w:szCs w:val="16"/>
                <w:lang w:val="en-US"/>
              </w:rPr>
              <w:lastRenderedPageBreak/>
              <w:t>skill learning and retention.</w:t>
            </w:r>
          </w:p>
        </w:tc>
        <w:tc>
          <w:tcPr>
            <w:tcW w:w="1268" w:type="dxa"/>
            <w:tcBorders>
              <w:top w:val="nil"/>
              <w:left w:val="nil"/>
              <w:bottom w:val="nil"/>
              <w:right w:val="nil"/>
            </w:tcBorders>
            <w:tcMar>
              <w:top w:w="100" w:type="dxa"/>
              <w:left w:w="100" w:type="dxa"/>
              <w:bottom w:w="100" w:type="dxa"/>
              <w:right w:w="100" w:type="dxa"/>
            </w:tcMar>
          </w:tcPr>
          <w:p w14:paraId="48AA3665"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lastRenderedPageBreak/>
              <w:t>- Session frequency: 3 sessions per week</w:t>
            </w:r>
          </w:p>
          <w:p w14:paraId="44F59E94" w14:textId="77777777" w:rsidR="00C8080F" w:rsidRPr="0036294D" w:rsidRDefault="00000000">
            <w:pPr>
              <w:widowControl w:val="0"/>
              <w:pBdr>
                <w:top w:val="nil"/>
                <w:left w:val="nil"/>
                <w:bottom w:val="nil"/>
                <w:right w:val="nil"/>
                <w:between w:val="nil"/>
              </w:pBdr>
              <w:rPr>
                <w:rFonts w:ascii="Times New Roman" w:eastAsia="Times New Roman" w:hAnsi="Times New Roman" w:cs="Times New Roman"/>
                <w:color w:val="15383D"/>
                <w:sz w:val="16"/>
                <w:szCs w:val="16"/>
                <w:lang w:val="en-US"/>
              </w:rPr>
            </w:pPr>
            <w:r w:rsidRPr="0036294D">
              <w:rPr>
                <w:rFonts w:ascii="Times New Roman" w:eastAsia="Times New Roman" w:hAnsi="Times New Roman" w:cs="Times New Roman"/>
                <w:color w:val="15383D"/>
                <w:sz w:val="16"/>
                <w:szCs w:val="16"/>
                <w:lang w:val="en-US"/>
              </w:rPr>
              <w:t>- Session duration: 1 hour per session</w:t>
            </w:r>
          </w:p>
          <w:p w14:paraId="1DD15E19" w14:textId="77777777" w:rsidR="00C8080F" w:rsidRDefault="00000000">
            <w:pPr>
              <w:rPr>
                <w:rFonts w:ascii="Times New Roman" w:eastAsia="Times New Roman" w:hAnsi="Times New Roman" w:cs="Times New Roman"/>
                <w:color w:val="15383D"/>
                <w:sz w:val="16"/>
                <w:szCs w:val="16"/>
              </w:rPr>
            </w:pPr>
            <w:r>
              <w:rPr>
                <w:rFonts w:ascii="Times New Roman" w:eastAsia="Times New Roman" w:hAnsi="Times New Roman" w:cs="Times New Roman"/>
                <w:color w:val="15383D"/>
                <w:sz w:val="16"/>
                <w:szCs w:val="16"/>
              </w:rPr>
              <w:t>- Total intervention period: 8 weeks</w:t>
            </w:r>
          </w:p>
        </w:tc>
      </w:tr>
    </w:tbl>
    <w:p w14:paraId="7FE46B34" w14:textId="77777777" w:rsidR="00C8080F" w:rsidRDefault="00C8080F">
      <w:pPr>
        <w:rPr>
          <w:rFonts w:ascii="Times New Roman" w:eastAsia="Times New Roman" w:hAnsi="Times New Roman" w:cs="Times New Roman"/>
          <w:sz w:val="16"/>
          <w:szCs w:val="16"/>
        </w:rPr>
      </w:pPr>
    </w:p>
    <w:sectPr w:rsidR="00C8080F">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80F"/>
    <w:rsid w:val="000731FF"/>
    <w:rsid w:val="0036294D"/>
    <w:rsid w:val="00C80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5D962C"/>
  <w15:docId w15:val="{61F15250-5B9B-4A10-A5B3-CAFD57B67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n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tblPr>
      <w:tblStyleRowBandSize w:val="1"/>
      <w:tblStyleColBandSize w:val="1"/>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034</Words>
  <Characters>16754</Characters>
  <Application>Microsoft Office Word</Application>
  <DocSecurity>0</DocSecurity>
  <Lines>1675</Lines>
  <Paragraphs>373</Paragraphs>
  <ScaleCrop>false</ScaleCrop>
  <Company/>
  <LinksUpToDate>false</LinksUpToDate>
  <CharactersWithSpaces>1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an</dc:creator>
  <cp:lastModifiedBy>Arjan Kuipers | brain.rehab</cp:lastModifiedBy>
  <cp:revision>2</cp:revision>
  <dcterms:created xsi:type="dcterms:W3CDTF">2025-10-21T12:15:00Z</dcterms:created>
  <dcterms:modified xsi:type="dcterms:W3CDTF">2025-10-21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957bb5-a6d9-4ad0-bfef-5ddd92ca26ed</vt:lpwstr>
  </property>
</Properties>
</file>